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Style w:val="StrongEmphasis"/>
          <w:rFonts w:ascii="Times New Roman" w:hAnsi="Times New Roman" w:cs="Times New Roman"/>
          <w:bCs/>
          <w:sz w:val="28"/>
          <w:szCs w:val="28"/>
        </w:rPr>
      </w:pPr>
      <w:r>
        <w:rPr>
          <w:rStyle w:val="StrongEmphasis"/>
          <w:rFonts w:cs="Times New Roman" w:ascii="Times New Roman" w:hAnsi="Times New Roman"/>
          <w:bCs/>
          <w:sz w:val="28"/>
          <w:szCs w:val="28"/>
        </w:rPr>
        <w:t>Micronutrients in critically ill patients with severe acute kidney injury – a prospective study</w:t>
      </w:r>
    </w:p>
    <w:p>
      <w:pPr>
        <w:pStyle w:val="Normal"/>
        <w:spacing w:lineRule="auto" w:line="276"/>
        <w:rPr>
          <w:rStyle w:val="StrongEmphasis"/>
          <w:rFonts w:ascii="Times New Roman" w:hAnsi="Times New Roman" w:cs="Times New Roman"/>
          <w:bCs/>
          <w:sz w:val="28"/>
          <w:szCs w:val="28"/>
        </w:rPr>
      </w:pPr>
      <w:r>
        <w:rPr/>
      </w:r>
    </w:p>
    <w:p>
      <w:pPr>
        <w:pStyle w:val="Normal"/>
        <w:spacing w:lineRule="auto" w:line="276"/>
        <w:ind w:right="-3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lies Ostermann, Jennifer Summers, Katie Lei, David Card, Dominic J Harrington, Roy Sherwood, Charles Turner, Neil Dalton, Janet Peacock, Danielle E Bear</w:t>
      </w:r>
    </w:p>
    <w:p>
      <w:pPr>
        <w:pStyle w:val="ColorfulListAccent13"/>
        <w:autoSpaceDE w:val="false"/>
        <w:spacing w:lineRule="auto" w:line="480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lorfulListAccent13"/>
        <w:autoSpaceDE w:val="false"/>
        <w:spacing w:lineRule="auto" w:line="360"/>
        <w:ind w:left="0" w:right="-170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1:  Reference ranges of measured vitamins, trace elements and amino acids </w:t>
      </w:r>
    </w:p>
    <w:tbl>
      <w:tblPr>
        <w:tblW w:w="6238" w:type="dxa"/>
        <w:jc w:val="left"/>
        <w:tblInd w:w="12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3260"/>
      </w:tblGrid>
      <w:tr>
        <w:trPr>
          <w:tblHeader w:val="true"/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</w:t>
            </w:r>
            <w:r>
              <w:rPr>
                <w:rFonts w:eastAsia="MS MinNew Roman;Arial Unicode MS" w:cs="Times New Roman" w:ascii="Times New Roman" w:hAnsi="Times New Roman"/>
                <w:b/>
              </w:rPr>
              <w:t>Reference range</w:t>
            </w:r>
          </w:p>
        </w:tc>
      </w:tr>
      <w:tr>
        <w:trPr>
          <w:trHeight w:val="284" w:hRule="exact"/>
        </w:trPr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race elements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 – 29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9 – 1.65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 – 25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Zn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 – 19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Vitamins 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D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3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gt;50</w:t>
            </w:r>
            <w:r>
              <w:rPr>
                <w:rFonts w:cs="Times New Roman" w:ascii="Times New Roman" w:hAnsi="Times New Roman"/>
                <w:color w:val="000000"/>
              </w:rPr>
              <w:t xml:space="preserve"> n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olate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.1 – 20.5 </w:t>
            </w:r>
            <w:r>
              <w:rPr>
                <w:rFonts w:cs="Times New Roman" w:ascii="Times New Roman" w:hAnsi="Times New Roman"/>
                <w:color w:val="000000"/>
              </w:rPr>
              <w:t>μg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7 – 883</w:t>
            </w:r>
            <w:r>
              <w:rPr>
                <w:rFonts w:cs="Times New Roman" w:ascii="Times New Roman" w:hAnsi="Times New Roman"/>
                <w:color w:val="000000"/>
              </w:rPr>
              <w:t xml:space="preserve"> ng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.5 – 200</w:t>
            </w:r>
            <w:r>
              <w:rPr>
                <w:rFonts w:cs="Times New Roman" w:ascii="Times New Roman" w:hAnsi="Times New Roman"/>
                <w:color w:val="000000"/>
              </w:rPr>
              <w:t xml:space="preserve"> n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B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2 – 110</w:t>
            </w:r>
            <w:r>
              <w:rPr>
                <w:rFonts w:cs="Times New Roman" w:ascii="Times New Roman" w:hAnsi="Times New Roman"/>
                <w:color w:val="000000"/>
              </w:rPr>
              <w:t xml:space="preserve"> n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Vitamin C 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.1 – 84.6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ssential amino acids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euc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 – 264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Val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 – 566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soleuc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 – 159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ion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 – 53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rgin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 – 407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ys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 – 233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ryptophan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 – 91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henylalanine 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 – 110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reon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 – 239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istid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 – 109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Conditionally essential amino acid 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lutam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7 – 768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n-essential amino acids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lyc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1 – 303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lan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2 – 686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ol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 – 452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lutamic acid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1 – 174 </w:t>
            </w:r>
            <w:r>
              <w:rPr>
                <w:rFonts w:cs="Times New Roman" w:ascii="Times New Roman" w:hAnsi="Times New Roman"/>
                <w:color w:val="000000"/>
              </w:rPr>
              <w:t>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itrull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 – 57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nithine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 – 83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yros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 – 154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ydroxyprol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 – 27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er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 – 231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ic aci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– 4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aur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9 – 173 </w:t>
            </w:r>
            <w:r>
              <w:rPr>
                <w:rFonts w:cs="Times New Roman" w:ascii="Times New Roman" w:hAnsi="Times New Roman"/>
                <w:color w:val="000000"/>
              </w:rPr>
              <w:t>μmol/L</w:t>
            </w:r>
          </w:p>
        </w:tc>
      </w:tr>
      <w:tr>
        <w:trPr>
          <w:trHeight w:val="227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rnitine 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 – 70</w:t>
            </w:r>
            <w:r>
              <w:rPr>
                <w:rFonts w:cs="Times New Roman" w:ascii="Times New Roman" w:hAnsi="Times New Roman"/>
                <w:color w:val="000000"/>
              </w:rPr>
              <w:t xml:space="preserve"> μmol/L</w:t>
            </w:r>
          </w:p>
        </w:tc>
      </w:tr>
    </w:tbl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Fe = iron; Se = selenium; Cu = copper; Zn = Zinc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:  Concentrations of essential vitamins, trace elements and amino acids in effluent fluid at 24 hours after starting continuous renal replacement therapy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exact" w:line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961"/>
      </w:tblGrid>
      <w:tr>
        <w:trPr>
          <w:tblHeader w:val="true"/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  <w:t>CRRT group (n=3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Mean concentration (SD) in effluent at 24 hours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it-IT"/>
              </w:rPr>
              <w:t xml:space="preserve">Amino acids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it-IT"/>
              </w:rPr>
              <w:t>a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it-IT"/>
              </w:rPr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Leuc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112.5 (48.3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Val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185.8 (68.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Isoleucine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71.4 (27.7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Glyc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168.6 (58.4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lan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280.0 (104.8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Methion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28.4 (11.3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rgin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59.1 (22.7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Citrull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19.0 (7.1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Ornith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55.2 (24.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rol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109.0 (54.5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Glutamic acid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.0 (3.5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Glutam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9.8 (24.5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Lys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0.1 (17.3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Tryptophan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7 (1.3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henylalan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.3 (9.3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Tyros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.4 (6.2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ydroxyprol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.4 (5.9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Threon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9.7 (7.6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Serine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.2 (4.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spartic acid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6 (1.3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Taurine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1 (25.5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istid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2.7 (27.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Carnitine 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6 (3.9)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Trace element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Fe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μ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 (0.1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Se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μ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 (0.01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Cu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μ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 (0.02)</w:t>
            </w:r>
          </w:p>
        </w:tc>
      </w:tr>
      <w:tr>
        <w:trPr>
          <w:trHeight w:val="35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Zn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μ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1 (0.2)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  <w:t>Vitamin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highlight w:val="red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Vitamin 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Vitamin 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Folate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μg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3.1 (3.3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Vitamin B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12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g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Vitamin B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Vitamin B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bscript"/>
                <w:lang w:val="en-GB"/>
              </w:rPr>
              <w:t>6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Vitamin C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μmol/L]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17.9 (18.3)</w:t>
            </w:r>
          </w:p>
        </w:tc>
      </w:tr>
    </w:tbl>
    <w:p>
      <w:pPr>
        <w:pStyle w:val="Normal"/>
        <w:spacing w:lineRule="exact" w:line="120"/>
        <w:rPr/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bbreviations:  CRRT = continuous renal replacement therapy; SD = standard deviation              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color w:val="000000"/>
          <w:sz w:val="22"/>
          <w:szCs w:val="22"/>
        </w:rPr>
        <w:t>μmol/L</w:t>
      </w: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276"/>
        <w:ind w:left="-42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3: Serial trace element and vitamin concentrations and proportion of    patients with nutrient deficienc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77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850"/>
        <w:gridCol w:w="1397"/>
        <w:gridCol w:w="1080"/>
        <w:gridCol w:w="1702"/>
        <w:gridCol w:w="1559"/>
        <w:gridCol w:w="2200"/>
      </w:tblGrid>
      <w:tr>
        <w:trPr>
          <w:tblHeader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 xml:space="preserve">Element / Vitami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Time perio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 xml:space="preserve">Patient group </w:t>
            </w: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Number of patient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 xml:space="preserve">Rang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16" w:hanging="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 xml:space="preserve">Proportion of patients with nutrient results below reference </w:t>
            </w:r>
          </w:p>
          <w:p>
            <w:pPr>
              <w:pStyle w:val="Normal"/>
              <w:spacing w:lineRule="auto" w:line="360"/>
              <w:ind w:right="-216" w:hanging="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range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Iron (F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11-29 μmol/L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6 (12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 to 59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2 (15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 to 53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.5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2 (1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6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0 (14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5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.6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6 (21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 to 118.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8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 (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 to 29.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 (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3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3 (7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3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.5%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Selenium (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0.89-1.65 μmol/L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1 (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 to 1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.9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 (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 to 2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 (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to 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 (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to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 (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 to 1.5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.5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 (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 to 2.4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 (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to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to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8%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opper (Cu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12-25 μmol/L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9 (5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7 to 2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8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0 (5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 to 23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7 (5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 to 2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2 (4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 to 2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6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5 (5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1 to 25.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5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1 (5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 to 26.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4 (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 to 3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7 (5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 to 2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%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Zinc (Zn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11.0-19.0 μmol/L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3 (3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 to 15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 (2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 to 9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 (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1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 (2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1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 (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 to 17.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.6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 (1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 to 11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 (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 to 2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 (2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 to 1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.2%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Vitamin D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vertAlign w:val="subscript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&gt;50 n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&lt;30 nmol/L (deficient);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30-50 nmol/L (insufficient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0 (17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 to 76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77.4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16.1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7 (19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 to 9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 75.0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16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6 (1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 to 6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 83.3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 13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3 (12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 to 6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 82.6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 12.9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6 (16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 to 6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 70.4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 25.9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1 (1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1 to 71.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 80.0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 10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8 (1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 to 6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 70.8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 16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6 (8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 to 3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30:  88.2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-50:  11.8%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Folat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3.1 - 20.5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μg/L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 (5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 to 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 (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 to 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2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6 (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 to 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5 (4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 (4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 (4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 to 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1 (4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 (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 to 1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8%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Vitamin B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vertAlign w:val="subscript"/>
              </w:rPr>
              <w:t>1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87 to 883 ng/L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8.2 (66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3 to 2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1.5 (704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7 to 2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2.8 (64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4 to 2,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7.4 (70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5 to 2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3.6 (67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 to 2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5.7 (68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8 to 2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7.6 (56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2 to 2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9.1 (60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6 to 200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Vitamin B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vertAlign w:val="subscript"/>
              </w:rPr>
              <w:t>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66.5 – 200 nmol/L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9.4 (111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 to 565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7.9 (9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8 to 523.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6.3 (10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 to 480.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4.2 (82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.1 to 422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7.5 (85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1 to 374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7.4 (68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.3 to 167.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1.9 (8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.2 to 409.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0.1 (62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.9 to 312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Vitamin B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35.2 – 110.1 nmol/L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3.2 (11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.8 to 455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.2 (93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4 to 472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2.3 (9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.1 to 480.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.1 (68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3 to 258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8.0 (18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.6 to 1006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5.5 (49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 to 238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%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4.2 (55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.7 to 280.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%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.5 (7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2 to 360.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% 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Vitamin 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26.1 - 84.6 μmol/L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11 μmol/L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 deficient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6 (3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18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16" w:hanging="1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5 (2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9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1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6 (29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14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1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.8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8 (1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4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1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.8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2 (17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9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1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.3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5 (11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4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1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.0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3 (1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4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1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.5%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3 (11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 to 4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1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 xml:space="preserve">11 μmol/L: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8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ColorfulListAccent11"/>
        <w:spacing w:lineRule="auto" w:line="360"/>
        <w:ind w:left="-540" w:right="-700" w:hanging="0"/>
        <w:rPr/>
      </w:pPr>
      <w:r>
        <w:rPr>
          <w:rFonts w:cs="Times New Roman" w:ascii="Times New Roman" w:hAnsi="Times New Roman"/>
        </w:rPr>
        <w:t xml:space="preserve">Abbreviations: CRRT = continuous renal replacement therapy; </w:t>
      </w:r>
    </w:p>
    <w:p>
      <w:pPr>
        <w:pStyle w:val="ColorfulListAccent11"/>
        <w:spacing w:lineRule="auto" w:line="360"/>
        <w:ind w:left="-540" w:right="-7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spacing w:lineRule="auto" w:line="360"/>
        <w:ind w:left="-540" w:right="-7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data are presented as the mean (SD) or number/total number (%) unless specified. </w:t>
      </w:r>
    </w:p>
    <w:p>
      <w:pPr>
        <w:pStyle w:val="ColorfulListAccent11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-902" w:hanging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  <w:vertAlign w:val="superscript"/>
        </w:rPr>
        <w:t xml:space="preserve">a  </w:t>
      </w:r>
      <w:r>
        <w:rPr>
          <w:rFonts w:cs="Times New Roman" w:ascii="Times New Roman" w:hAnsi="Times New Roman"/>
        </w:rPr>
        <w:t>as per clinical team on day of enrolment</w:t>
      </w:r>
      <w:r>
        <w:rPr>
          <w:rFonts w:cs="Times New Roman" w:ascii="Times New Roman" w:hAnsi="Times New Roman"/>
          <w:b/>
        </w:rPr>
        <w:t xml:space="preserve"> </w:t>
      </w:r>
      <w:r>
        <w:br w:type="page"/>
      </w:r>
    </w:p>
    <w:p>
      <w:pPr>
        <w:pStyle w:val="Normal"/>
        <w:spacing w:lineRule="auto" w:line="360"/>
        <w:ind w:left="-902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4: Serial amino acid concentrations and proportion of patients with amino acid deficienc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34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567"/>
        <w:gridCol w:w="1275"/>
        <w:gridCol w:w="1134"/>
        <w:gridCol w:w="1418"/>
        <w:gridCol w:w="1813"/>
        <w:gridCol w:w="2298"/>
      </w:tblGrid>
      <w:tr>
        <w:trPr>
          <w:tblHeader w:val="true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Amino ac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ascii="Times New Roman" w:hAnsi="Times New Roman" w:eastAsia="MS MinNew Roman;Arial Unicode MS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D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 xml:space="preserve">Patient group </w:t>
            </w: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60" w:hanging="0"/>
              <w:rPr>
                <w:rFonts w:ascii="Times New Roman" w:hAnsi="Times New Roman" w:eastAsia="MS MinNew Roman;Arial Unicode MS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Number of 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>Mean (SD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 xml:space="preserve">Range </w:t>
            </w: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16" w:hanging="0"/>
              <w:rPr>
                <w:rFonts w:ascii="Times New Roman" w:hAnsi="Times New Roman" w:eastAsia="MS MinNew Roman;Arial Unicode MS" w:cs="Times New Roman"/>
                <w:b/>
                <w:b/>
              </w:rPr>
            </w:pPr>
            <w:r>
              <w:rPr>
                <w:rFonts w:eastAsia="MS MinNew Roman;Arial Unicode MS" w:cs="Times New Roman" w:ascii="Times New Roman" w:hAnsi="Times New Roman"/>
                <w:b/>
                <w:sz w:val="22"/>
                <w:szCs w:val="22"/>
              </w:rPr>
              <w:t xml:space="preserve">Proportion of patients with amino acid results below reference range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  <w:t xml:space="preserve">Taur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19-173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4.7 (34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.6 to 141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Non-CRR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9.9 (32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.4 to 157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3.5 (18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 to 9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6.9 (30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 to 14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8.2 (19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.1 to 96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8.5 (21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.3 to 91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.2 (18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.3 to 87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6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7.4 (45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.9 to 200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1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  <w:t xml:space="preserve">Threon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38-239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8.5 (35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.9 to 171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1.2 (33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4.9 to 169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8.9 (40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 to 19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1.4 (49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 to 24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6.0 (52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8.1 to 238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8.9 (43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5.7 to 224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2.8 (40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1.7 to 231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3.7 (31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6.8 to 166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Ser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51-231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8.0 (29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9.8 to 178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.6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1.2 (33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4.9 to 169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1.0 (30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9 to 16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3.1 (26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3 to 12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.8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2.7 (26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2.2 to 181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4.3 (33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1.1 to 187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2.8 (40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1.7 to 231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2.7 (31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8.5 to 182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.9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lang w:val="en-GB"/>
              </w:rPr>
            </w:pPr>
            <w:r>
              <w:rPr>
                <w:rFonts w:eastAsia="MS MinNew Roman;Arial Unicode MS" w:cs="Times New Roman" w:ascii="Times New Roman" w:hAnsi="Times New Roman"/>
                <w:lang w:val="en-GB"/>
              </w:rPr>
              <w:t>Glutamic Acid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en-GB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en-GB"/>
              </w:rPr>
              <w:t xml:space="preserve">Reference range: 21-174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en-GB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en-GB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9.8 (28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 to 15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0.8 (38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0 to 19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8.4 (21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8 to 10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6.5 (38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 to 20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8.7 (25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4.4 to 140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0.2 (34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.7 to 139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88.8 (113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4.9 to 769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8.2 (44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7 to 18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Glutam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307-768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50.3 (174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6.2 to 1032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.1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05.6 (194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84.4 to 880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7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85.3 (139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7 to 85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05.2 (148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4 to 87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jc w:val="center"/>
              <w:outlineLvl w:val="5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23.3 (111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1.4 to 673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jc w:val="center"/>
              <w:outlineLvl w:val="5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05.4 (110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4.6 to 645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jc w:val="center"/>
              <w:outlineLvl w:val="5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88.8 (113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4.9 to 769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jc w:val="center"/>
              <w:outlineLvl w:val="5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94.8 (90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4.9 to 565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3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Prol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45-452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57.8 (73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3.8 to 320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0.5 (100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4.8 to 450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28.6 (69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 to 33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2.9 (101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7 to 46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jc w:val="center"/>
              <w:outlineLvl w:val="5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3.5 (71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jc w:val="center"/>
              <w:outlineLvl w:val="5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5.4 to 438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5.8 (70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5.4 to 321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44.0 (67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6.6 to 298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7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0.2 (66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6.9 to 330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Glyc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81-303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2.0 (150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7 to 92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2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88.8 (127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7.2 to 651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2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9.7 (72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4 to 42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2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90.0 (127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9 to 70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1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5.0 (108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3.2 to 606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1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0.0 (100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0.5 to 407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1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83.0 (75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2.6 to 384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89.7 (71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1.6 to 334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Alan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112-686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34.0 (171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7 to 79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2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2.3 (140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9.4 to 623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1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8.4 (132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1 to 70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2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89.9 (278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4 to 153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1%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0.5 (97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49.7 to 578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7.6 (85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58.1 to 549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36.1 (89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4.2 to 460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5.4 (49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82.4 to 331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Citrull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8-57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3.9 (12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.7 to 61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.0 (14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0 to 55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9.4 (9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 to 4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.1 (14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 to 5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.1 (7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.9 to 41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.1 (14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.1 to 62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.2 (8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.9 to 41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.2 (10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7 to 47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.9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Val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96-566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85.6 (64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7 to 38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1.6 (111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7.0 to 575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3.3 (77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7 to 43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6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5.7 (73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3 to 35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5.4 (63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3.7 to 229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8.7 (47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2.3 to 312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97.1 (48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14.8 to 302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83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1.2 (76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4.9 to 411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.9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lang w:val="da-DK"/>
              </w:rPr>
              <w:t xml:space="preserve">Methion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 xml:space="preserve">Reference range: 10-53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  <w:lang w:val="da-DK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  <w:lang w:val="da-DK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.2 (10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.9 to 47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.3 (15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.4 to 73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.8 (12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 to 5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8.7 (20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1 to 8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2.9 (21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.2 to 125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2.2 (22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5.2 to 97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26.3 (13.4)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.1 to 61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.5 (8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.2 to 43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.9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  <w:t xml:space="preserve">Isoleuc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26-159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mol/L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6.8 (24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 to 12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4.6 (39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9.7 to 201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8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4.4 (33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 to 15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4.0 (29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8 to 13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2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0.2 (20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.0 to 119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6.9 (16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8.8 to 96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1.8 (14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.6 to 90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5.6 (25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9.2 to 116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  <w:t xml:space="preserve">Leuc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50-264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10 (42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4 to 22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0.7 (83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1.4 to 433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20.3 (60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2 to 27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23.5 (48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1.8 to 240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2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0.6 (36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3.7 to 229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23.7 (34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7.3 to 188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12.5 (28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0.7 to 162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51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24.7 (50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1.3 to 235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  <w:t xml:space="preserve">Tyros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26-154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3.8 (24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.1 (116.5)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6.5 (37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.0 to 208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3.9 (27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1 to 11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.4 (13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9 to 18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7.4 (27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2.8 to 124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.4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4.5 (23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9.3 to 117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74.5 (27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.4 to 146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64.0 (25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.4 to 115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Arial Unicode MS" w:cs="Times New Roman"/>
              </w:rPr>
            </w:pPr>
            <w:r>
              <w:rPr>
                <w:rFonts w:eastAsia="MS MinNew Roman;Arial Unicode MS" w:cs="Times New Roman" w:ascii="Times New Roman" w:hAnsi="Times New Roman"/>
              </w:rPr>
              <w:t xml:space="preserve">Phenylalanine </w:t>
            </w:r>
          </w:p>
          <w:p>
            <w:pPr>
              <w:pStyle w:val="Normal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Reference range: 34-110 </w:t>
            </w:r>
            <w:r>
              <w:rPr>
                <w:rFonts w:eastAsia="MS MinNew Roman;Arial Unicode MS" w:cs="Times New Roman" w:ascii="Times New Roman" w:hAnsi="Times New Roman"/>
                <w:color w:val="000000"/>
                <w:sz w:val="22"/>
                <w:szCs w:val="22"/>
              </w:rPr>
              <w:t>μ</w:t>
            </w: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mol/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8.0 (54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6.7 to 282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28.9 (126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3.9 to 621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0.3 (46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1 to 25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3.8 (175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7 to 9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01.2 (38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7.6 to 214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32.3 (194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5.7 to 952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9.6 (36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54.3 to 172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94.3 (32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45.6 to 161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New Roman;Arial Unicode MS" w:cs="Times New Roman"/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 xml:space="preserve">0 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Reference range: 43-407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mol/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 (16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 to 93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1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5 (27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 to 136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8 (23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to 13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0 (24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to 14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 (24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 to 61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4 (21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 to 119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 (20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 to 104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2 (19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 to 65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range: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7-83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l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 (23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 to 121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6 (34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 to 146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 (22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to 10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 (28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to 10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 (37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3.1 to 179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 (35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 to 182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 (31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 to 150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83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 (25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 to 120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Reference range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19-233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mol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5 (56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 to 325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6 (95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4 to 443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8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8 (84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to 50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2 (96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to 46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3 (76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4 to 389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.7 (45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 to 255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4 (60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 to 299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4 (51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 to 272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range: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40-91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l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 (11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to 48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 (13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to 64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 (11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to 5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 (13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to 7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 (9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 to 47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 (9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to 44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 (9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 to 46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 (10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to 48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prolin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range: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4-27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l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 (10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 to 41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11.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to 44.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5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to 2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8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 to 3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9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to 5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(5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 to 2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 (8.0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to 41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0%</w:t>
            </w:r>
          </w:p>
        </w:tc>
      </w:tr>
      <w:tr>
        <w:trPr>
          <w:trHeight w:val="457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(3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to 11.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1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ic Aci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range: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-4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l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3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to 14.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4 (3.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to 17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(5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to 3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 (2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to 1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3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.9 to 21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 (4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to 19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4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to 28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(4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to 23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range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0-109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l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6 (34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 to 213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9 (25.7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1.5 to 121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 (34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 to 213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 (60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to 121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 (25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 to 156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 to 20.2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 to 126.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 (24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 to 149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9 (12.5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 to 85.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7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range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5-70 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l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 (32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 to 160.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 to 33.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 to 146.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6 (19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to 9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 (39.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to 18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3 (27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to 126.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2 (24.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 to 100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8 (29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to 127.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%</w:t>
            </w:r>
          </w:p>
        </w:tc>
      </w:tr>
      <w:tr>
        <w:trPr>
          <w:trHeight w:val="454" w:hRule="exac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MS MinNew Roman;Arial Unicode MS" w:cs="Times New Roman" w:ascii="Times New Roman" w:hAnsi="Times New Roman"/>
                <w:sz w:val="22"/>
                <w:szCs w:val="22"/>
              </w:rPr>
              <w:t>Non-CR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8 (18.6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 to 80.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%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spacing w:lineRule="auto" w:line="360"/>
        <w:ind w:left="-540" w:right="-700" w:hanging="0"/>
        <w:rPr/>
      </w:pPr>
      <w:r>
        <w:rPr>
          <w:rFonts w:cs="Times New Roman" w:ascii="Times New Roman" w:hAnsi="Times New Roman"/>
        </w:rPr>
        <w:t xml:space="preserve">Abbreviations: CRRT = continuous renal replacement therapy </w:t>
      </w:r>
    </w:p>
    <w:p>
      <w:pPr>
        <w:pStyle w:val="ColorfulListAccent11"/>
        <w:spacing w:lineRule="auto" w:line="360"/>
        <w:ind w:left="-540" w:right="-7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spacing w:lineRule="auto" w:line="360"/>
        <w:ind w:left="-540" w:right="-7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data are presented as the mean (SD) or number/total number (%) unless specified. </w:t>
      </w:r>
    </w:p>
    <w:p>
      <w:pPr>
        <w:pStyle w:val="ColorfulListAccent11"/>
        <w:spacing w:lineRule="auto" w:line="360"/>
        <w:ind w:left="-540" w:right="-7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1"/>
        <w:ind w:left="0" w:hanging="567"/>
        <w:rPr/>
      </w:pPr>
      <w:r>
        <w:rPr>
          <w:rFonts w:cs="Times New Roman" w:ascii="Times New Roman" w:hAnsi="Times New Roman"/>
        </w:rPr>
        <w:t>a as per clinical team on day of enrolment</w:t>
      </w:r>
    </w:p>
    <w:sectPr>
      <w:type w:val="nextPage"/>
      <w:pgSz w:w="11906" w:h="16838"/>
      <w:pgMar w:left="1418" w:right="1418" w:gutter="0" w:header="0" w:top="1021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ambria" w:hAnsi="Cambria" w:eastAsia="MS ??;Arial Unicode MS" w:cs="Cambri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BalloonTextChar">
    <w:name w:val="Balloon Text Char"/>
    <w:qFormat/>
    <w:rPr>
      <w:rFonts w:ascii="Lucida Grande" w:hAnsi="Lucida Grande" w:cs="Lucida Grande"/>
      <w:sz w:val="18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sz w:val="20"/>
    </w:rPr>
  </w:style>
  <w:style w:type="character" w:styleId="Emphasis">
    <w:name w:val="Emphasis"/>
    <w:qFormat/>
    <w:rPr>
      <w:i/>
    </w:rPr>
  </w:style>
  <w:style w:type="character" w:styleId="FooterChar">
    <w:name w:val="Footer Char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GB" w:eastAsia="ja-JP"/>
    </w:rPr>
  </w:style>
  <w:style w:type="paragraph" w:styleId="CommentSubject">
    <w:name w:val="Comment Subject"/>
    <w:basedOn w:val="CommentText"/>
    <w:next w:val="CommentText"/>
    <w:qFormat/>
    <w:pPr/>
    <w:rPr>
      <w:b/>
      <w:lang w:val="en-US"/>
    </w:rPr>
  </w:style>
  <w:style w:type="paragraph" w:styleId="ColorfulListAccent12">
    <w:name w:val="Colorful List - Accent 12"/>
    <w:basedOn w:val="Normal"/>
    <w:qFormat/>
    <w:pPr>
      <w:ind w:left="720" w:hanging="0"/>
    </w:pPr>
    <w:rPr>
      <w:rFonts w:ascii="Times New Roman" w:hAnsi="Times New Roman" w:eastAsia="MS Minngs;Arial Unicode MS" w:cs="Times New Roman"/>
      <w:lang w:val="en-GB"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ColorfulListAccent13">
    <w:name w:val="Colorful List - Accent 13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16:43:00Z</dcterms:created>
  <dc:creator>Jennifer Summers</dc:creator>
  <dc:description/>
  <cp:keywords/>
  <dc:language>en-US</dc:language>
  <cp:lastModifiedBy>Marlies Ostermann</cp:lastModifiedBy>
  <cp:lastPrinted>2016-12-15T19:56:00Z</cp:lastPrinted>
  <dcterms:modified xsi:type="dcterms:W3CDTF">2019-10-19T15:37:00Z</dcterms:modified>
  <cp:revision>7</cp:revision>
  <dc:subject/>
  <dc:title>Observational study measuring essential nutrients in critically ill patients with severe acute kidney injury treated with and without continuous haemofiltration</dc:title>
</cp:coreProperties>
</file>